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AD0172" w14:textId="092DADF7" w:rsidR="00FD72CD" w:rsidRPr="00F333D3" w:rsidRDefault="00FD72CD" w:rsidP="00FD72C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lang w:val="en-US"/>
        </w:rPr>
      </w:pPr>
      <w:r w:rsidRPr="00F333D3">
        <w:rPr>
          <w:rFonts w:ascii="Times New Roman" w:hAnsi="Times New Roman" w:cs="Times New Roman"/>
          <w:b/>
          <w:lang w:val="en-US"/>
        </w:rPr>
        <w:t>S1 Table. Precision</w:t>
      </w:r>
      <w:r w:rsidR="00D72FE5">
        <w:rPr>
          <w:rFonts w:ascii="Times New Roman" w:hAnsi="Times New Roman" w:cs="Times New Roman"/>
          <w:b/>
          <w:bCs/>
          <w:lang w:val="en-US"/>
        </w:rPr>
        <w:t xml:space="preserve"> for eight </w:t>
      </w:r>
      <w:proofErr w:type="spellStart"/>
      <w:r w:rsidR="00D72FE5">
        <w:rPr>
          <w:rFonts w:ascii="Times New Roman" w:hAnsi="Times New Roman" w:cs="Times New Roman"/>
          <w:b/>
          <w:bCs/>
          <w:lang w:val="en-US"/>
        </w:rPr>
        <w:t>perfluoroalkyl</w:t>
      </w:r>
      <w:proofErr w:type="spellEnd"/>
      <w:r w:rsidR="00D72FE5">
        <w:rPr>
          <w:rFonts w:ascii="Times New Roman" w:hAnsi="Times New Roman" w:cs="Times New Roman"/>
          <w:b/>
          <w:bCs/>
          <w:lang w:val="en-US"/>
        </w:rPr>
        <w:t xml:space="preserve"> acids</w:t>
      </w:r>
      <w:r w:rsidRPr="00F333D3">
        <w:rPr>
          <w:rFonts w:ascii="Times New Roman" w:hAnsi="Times New Roman" w:cs="Times New Roman"/>
          <w:b/>
          <w:bCs/>
          <w:lang w:val="en-US"/>
        </w:rPr>
        <w:t xml:space="preserve"> </w:t>
      </w:r>
      <w:bookmarkStart w:id="0" w:name="_GoBack"/>
      <w:bookmarkEnd w:id="0"/>
      <w:r w:rsidRPr="00F333D3">
        <w:rPr>
          <w:rFonts w:ascii="Times New Roman" w:hAnsi="Times New Roman" w:cs="Times New Roman"/>
          <w:b/>
          <w:bCs/>
          <w:lang w:val="en-US"/>
        </w:rPr>
        <w:t>and bias of the method.</w:t>
      </w:r>
    </w:p>
    <w:tbl>
      <w:tblPr>
        <w:tblStyle w:val="Tabelgitter"/>
        <w:tblpPr w:leftFromText="180" w:rightFromText="180" w:vertAnchor="text" w:horzAnchor="page" w:tblpX="1810" w:tblpY="451"/>
        <w:tblW w:w="5000" w:type="pct"/>
        <w:tblLook w:val="01E0" w:firstRow="1" w:lastRow="1" w:firstColumn="1" w:lastColumn="1" w:noHBand="0" w:noVBand="0"/>
      </w:tblPr>
      <w:tblGrid>
        <w:gridCol w:w="1364"/>
        <w:gridCol w:w="1297"/>
        <w:gridCol w:w="2272"/>
        <w:gridCol w:w="1270"/>
        <w:gridCol w:w="1988"/>
        <w:gridCol w:w="1630"/>
        <w:gridCol w:w="1137"/>
        <w:gridCol w:w="1292"/>
        <w:gridCol w:w="1404"/>
      </w:tblGrid>
      <w:tr w:rsidR="00692B6A" w:rsidRPr="006F184C" w14:paraId="48C1E316" w14:textId="77777777" w:rsidTr="00692B6A">
        <w:tc>
          <w:tcPr>
            <w:tcW w:w="499" w:type="pct"/>
          </w:tcPr>
          <w:p w14:paraId="771D3A0B" w14:textId="77777777" w:rsidR="00692B6A" w:rsidRPr="00743B8A" w:rsidRDefault="00692B6A" w:rsidP="00692B6A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43B8A">
              <w:rPr>
                <w:rFonts w:ascii="Times New Roman" w:hAnsi="Times New Roman" w:cs="Times New Roman"/>
                <w:b/>
                <w:bCs/>
                <w:lang w:val="en-US"/>
              </w:rPr>
              <w:t>Compound</w:t>
            </w:r>
          </w:p>
        </w:tc>
        <w:tc>
          <w:tcPr>
            <w:tcW w:w="1307" w:type="pct"/>
            <w:gridSpan w:val="2"/>
          </w:tcPr>
          <w:p w14:paraId="40716C18" w14:textId="2D2DD7A3" w:rsidR="00692B6A" w:rsidRPr="00743B8A" w:rsidRDefault="00692B6A" w:rsidP="00692B6A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43B8A">
              <w:rPr>
                <w:rFonts w:ascii="Times New Roman" w:hAnsi="Times New Roman" w:cs="Times New Roman"/>
                <w:b/>
                <w:bCs/>
                <w:lang w:val="en-US"/>
              </w:rPr>
              <w:t>Precision (RSD%)</w:t>
            </w:r>
          </w:p>
          <w:p w14:paraId="2B58364B" w14:textId="5A4CA172" w:rsidR="00692B6A" w:rsidRPr="00743B8A" w:rsidRDefault="00692B6A" w:rsidP="00692B6A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43B8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1 </w:t>
            </w:r>
            <w:proofErr w:type="spellStart"/>
            <w:r w:rsidRPr="00743B8A">
              <w:rPr>
                <w:rFonts w:ascii="Times New Roman" w:hAnsi="Times New Roman" w:cs="Times New Roman"/>
                <w:b/>
                <w:bCs/>
                <w:lang w:val="en-US"/>
              </w:rPr>
              <w:t>ng</w:t>
            </w:r>
            <w:proofErr w:type="spellEnd"/>
            <w:r w:rsidRPr="00743B8A">
              <w:rPr>
                <w:rFonts w:ascii="Times New Roman" w:hAnsi="Times New Roman" w:cs="Times New Roman"/>
                <w:b/>
                <w:bCs/>
                <w:lang w:val="en-US"/>
              </w:rPr>
              <w:t>/mL spike</w:t>
            </w:r>
          </w:p>
        </w:tc>
        <w:tc>
          <w:tcPr>
            <w:tcW w:w="1193" w:type="pct"/>
            <w:gridSpan w:val="2"/>
          </w:tcPr>
          <w:p w14:paraId="3A865312" w14:textId="38FC4ED9" w:rsidR="00692B6A" w:rsidRPr="00743B8A" w:rsidRDefault="00692B6A" w:rsidP="00692B6A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43B8A">
              <w:rPr>
                <w:rFonts w:ascii="Times New Roman" w:hAnsi="Times New Roman" w:cs="Times New Roman"/>
                <w:b/>
                <w:bCs/>
                <w:lang w:val="en-US"/>
              </w:rPr>
              <w:t>Precision (RSD%)</w:t>
            </w:r>
          </w:p>
          <w:p w14:paraId="2B033B4E" w14:textId="4E2DBACC" w:rsidR="00692B6A" w:rsidRPr="00AC3436" w:rsidRDefault="00692B6A" w:rsidP="00692B6A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43B8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10 </w:t>
            </w:r>
            <w:proofErr w:type="spellStart"/>
            <w:r w:rsidRPr="00743B8A">
              <w:rPr>
                <w:rFonts w:ascii="Times New Roman" w:hAnsi="Times New Roman" w:cs="Times New Roman"/>
                <w:b/>
                <w:bCs/>
                <w:lang w:val="en-US"/>
              </w:rPr>
              <w:t>ng</w:t>
            </w:r>
            <w:proofErr w:type="spellEnd"/>
            <w:r w:rsidRPr="00743B8A">
              <w:rPr>
                <w:rFonts w:ascii="Times New Roman" w:hAnsi="Times New Roman" w:cs="Times New Roman"/>
                <w:b/>
                <w:bCs/>
                <w:lang w:val="en-US"/>
              </w:rPr>
              <w:t>/mL spike</w:t>
            </w:r>
          </w:p>
        </w:tc>
        <w:tc>
          <w:tcPr>
            <w:tcW w:w="597" w:type="pct"/>
          </w:tcPr>
          <w:p w14:paraId="13E49037" w14:textId="4B698AEB" w:rsidR="00692B6A" w:rsidRPr="00AC3436" w:rsidRDefault="00692B6A" w:rsidP="00692B6A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C3436">
              <w:rPr>
                <w:rFonts w:ascii="Times New Roman" w:hAnsi="Times New Roman" w:cs="Times New Roman"/>
                <w:b/>
                <w:bCs/>
                <w:lang w:val="en-US"/>
              </w:rPr>
              <w:t>Average concentration</w:t>
            </w:r>
          </w:p>
          <w:p w14:paraId="427D3CBC" w14:textId="77777777" w:rsidR="00692B6A" w:rsidRPr="00743B8A" w:rsidRDefault="00692B6A" w:rsidP="00692B6A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C3436">
              <w:rPr>
                <w:rFonts w:ascii="Times New Roman" w:hAnsi="Times New Roman" w:cs="Times New Roman"/>
                <w:b/>
                <w:bCs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SD</w:t>
            </w:r>
            <w:r w:rsidRPr="00AC3436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(</w:t>
            </w:r>
            <w:proofErr w:type="spellStart"/>
            <w:r w:rsidRPr="00AC3436">
              <w:rPr>
                <w:rFonts w:ascii="Times New Roman" w:hAnsi="Times New Roman" w:cs="Times New Roman"/>
                <w:b/>
                <w:bCs/>
                <w:lang w:val="en-US"/>
              </w:rPr>
              <w:t>ng</w:t>
            </w:r>
            <w:proofErr w:type="spellEnd"/>
            <w:r w:rsidRPr="00AC3436">
              <w:rPr>
                <w:rFonts w:ascii="Times New Roman" w:hAnsi="Times New Roman" w:cs="Times New Roman"/>
                <w:b/>
                <w:bCs/>
                <w:lang w:val="en-US"/>
              </w:rPr>
              <w:t>/mL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416" w:type="pct"/>
          </w:tcPr>
          <w:p w14:paraId="598FDF52" w14:textId="77777777" w:rsidR="00692B6A" w:rsidRPr="00743B8A" w:rsidRDefault="00692B6A" w:rsidP="00692B6A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C3436">
              <w:rPr>
                <w:rFonts w:ascii="Times New Roman" w:hAnsi="Times New Roman" w:cs="Times New Roman"/>
                <w:b/>
                <w:bCs/>
                <w:lang w:val="en-US"/>
              </w:rPr>
              <w:t>Assigned value (</w:t>
            </w:r>
            <w:proofErr w:type="spellStart"/>
            <w:r w:rsidRPr="00AC3436">
              <w:rPr>
                <w:rFonts w:ascii="Times New Roman" w:hAnsi="Times New Roman" w:cs="Times New Roman"/>
                <w:b/>
                <w:bCs/>
                <w:lang w:val="en-US"/>
              </w:rPr>
              <w:t>ng</w:t>
            </w:r>
            <w:proofErr w:type="spellEnd"/>
            <w:r w:rsidRPr="00AC3436">
              <w:rPr>
                <w:rFonts w:ascii="Times New Roman" w:hAnsi="Times New Roman" w:cs="Times New Roman"/>
                <w:b/>
                <w:bCs/>
                <w:lang w:val="en-US"/>
              </w:rPr>
              <w:t>/mL)</w:t>
            </w:r>
          </w:p>
        </w:tc>
        <w:tc>
          <w:tcPr>
            <w:tcW w:w="473" w:type="pct"/>
          </w:tcPr>
          <w:p w14:paraId="7F77439F" w14:textId="77777777" w:rsidR="00692B6A" w:rsidRPr="00AC3436" w:rsidRDefault="00692B6A" w:rsidP="00692B6A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C3436">
              <w:rPr>
                <w:rFonts w:ascii="Times New Roman" w:hAnsi="Times New Roman" w:cs="Times New Roman"/>
                <w:b/>
                <w:bCs/>
                <w:lang w:val="en-US"/>
              </w:rPr>
              <w:t>RSD % of the assigned value</w:t>
            </w:r>
          </w:p>
          <w:p w14:paraId="1D6A2E1D" w14:textId="77777777" w:rsidR="00692B6A" w:rsidRPr="00743B8A" w:rsidRDefault="00692B6A" w:rsidP="00692B6A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14" w:type="pct"/>
          </w:tcPr>
          <w:p w14:paraId="0D77D20D" w14:textId="77777777" w:rsidR="00692B6A" w:rsidRPr="00743B8A" w:rsidRDefault="00692B6A" w:rsidP="00692B6A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C3436">
              <w:rPr>
                <w:rFonts w:ascii="Times New Roman" w:hAnsi="Times New Roman" w:cs="Times New Roman"/>
                <w:b/>
                <w:bCs/>
                <w:lang w:val="en-US"/>
              </w:rPr>
              <w:t>RSD% from the assigned value</w:t>
            </w:r>
          </w:p>
        </w:tc>
      </w:tr>
      <w:tr w:rsidR="00692B6A" w:rsidRPr="006F184C" w14:paraId="3E6D9057" w14:textId="77777777" w:rsidTr="00692B6A">
        <w:tc>
          <w:tcPr>
            <w:tcW w:w="499" w:type="pct"/>
          </w:tcPr>
          <w:p w14:paraId="3EA12E6B" w14:textId="77777777" w:rsidR="00692B6A" w:rsidRPr="00743B8A" w:rsidRDefault="00692B6A" w:rsidP="00692B6A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475" w:type="pct"/>
          </w:tcPr>
          <w:p w14:paraId="487E9BA2" w14:textId="1E5115C8" w:rsidR="00692B6A" w:rsidRPr="00743B8A" w:rsidRDefault="00692B6A" w:rsidP="00692B6A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Inter-day</w:t>
            </w:r>
          </w:p>
        </w:tc>
        <w:tc>
          <w:tcPr>
            <w:tcW w:w="832" w:type="pct"/>
          </w:tcPr>
          <w:p w14:paraId="772FEC1C" w14:textId="27BD6509" w:rsidR="00692B6A" w:rsidRPr="00743B8A" w:rsidRDefault="00692B6A" w:rsidP="00692B6A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Intra-day</w:t>
            </w:r>
          </w:p>
        </w:tc>
        <w:tc>
          <w:tcPr>
            <w:tcW w:w="465" w:type="pct"/>
          </w:tcPr>
          <w:p w14:paraId="3C256ABF" w14:textId="1CDFA6BC" w:rsidR="00692B6A" w:rsidRPr="00743B8A" w:rsidRDefault="00692B6A" w:rsidP="00692B6A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Inter-day</w:t>
            </w:r>
          </w:p>
        </w:tc>
        <w:tc>
          <w:tcPr>
            <w:tcW w:w="728" w:type="pct"/>
          </w:tcPr>
          <w:p w14:paraId="41254C77" w14:textId="4B0C2D2C" w:rsidR="00692B6A" w:rsidRPr="00AC3436" w:rsidRDefault="00692B6A" w:rsidP="00692B6A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Intra-day</w:t>
            </w:r>
          </w:p>
        </w:tc>
        <w:tc>
          <w:tcPr>
            <w:tcW w:w="597" w:type="pct"/>
          </w:tcPr>
          <w:p w14:paraId="027CF383" w14:textId="3606E253" w:rsidR="00692B6A" w:rsidRPr="00AC3436" w:rsidRDefault="00692B6A" w:rsidP="00692B6A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416" w:type="pct"/>
          </w:tcPr>
          <w:p w14:paraId="0E969F11" w14:textId="77777777" w:rsidR="00692B6A" w:rsidRPr="00AC3436" w:rsidRDefault="00692B6A" w:rsidP="00692B6A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473" w:type="pct"/>
          </w:tcPr>
          <w:p w14:paraId="436104AD" w14:textId="77777777" w:rsidR="00692B6A" w:rsidRPr="00AC3436" w:rsidRDefault="00692B6A" w:rsidP="00692B6A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14" w:type="pct"/>
          </w:tcPr>
          <w:p w14:paraId="7BFD45D9" w14:textId="77777777" w:rsidR="00692B6A" w:rsidRPr="00AC3436" w:rsidRDefault="00692B6A" w:rsidP="00692B6A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692B6A" w:rsidRPr="00AC3436" w14:paraId="74056149" w14:textId="77777777" w:rsidTr="00692B6A">
        <w:tc>
          <w:tcPr>
            <w:tcW w:w="499" w:type="pct"/>
          </w:tcPr>
          <w:p w14:paraId="51319CD5" w14:textId="77777777" w:rsidR="00692B6A" w:rsidRPr="00743B8A" w:rsidRDefault="00692B6A" w:rsidP="00692B6A">
            <w:p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 w:rsidRPr="00743B8A">
              <w:rPr>
                <w:rFonts w:ascii="Times New Roman" w:hAnsi="Times New Roman" w:cs="Times New Roman"/>
                <w:bCs/>
                <w:lang w:val="en-US"/>
              </w:rPr>
              <w:t>PFHxS</w:t>
            </w:r>
            <w:proofErr w:type="spellEnd"/>
          </w:p>
        </w:tc>
        <w:tc>
          <w:tcPr>
            <w:tcW w:w="475" w:type="pct"/>
          </w:tcPr>
          <w:p w14:paraId="775A690C" w14:textId="77777777" w:rsidR="00692B6A" w:rsidRPr="00743B8A" w:rsidRDefault="00692B6A" w:rsidP="00692B6A">
            <w:p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743B8A">
              <w:rPr>
                <w:rFonts w:ascii="Times New Roman" w:hAnsi="Times New Roman" w:cs="Times New Roman"/>
                <w:bCs/>
                <w:lang w:val="en-US"/>
              </w:rPr>
              <w:t>3.5</w:t>
            </w:r>
          </w:p>
        </w:tc>
        <w:tc>
          <w:tcPr>
            <w:tcW w:w="832" w:type="pct"/>
          </w:tcPr>
          <w:p w14:paraId="08941FC3" w14:textId="587FECC0" w:rsidR="00692B6A" w:rsidRPr="00743B8A" w:rsidRDefault="003378D5" w:rsidP="00692B6A">
            <w:p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3.2; 5.1; 2.8; 2.1</w:t>
            </w:r>
          </w:p>
        </w:tc>
        <w:tc>
          <w:tcPr>
            <w:tcW w:w="465" w:type="pct"/>
          </w:tcPr>
          <w:p w14:paraId="627CF11C" w14:textId="0481F4AC" w:rsidR="00692B6A" w:rsidRPr="00743B8A" w:rsidRDefault="00692B6A" w:rsidP="00692B6A">
            <w:p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743B8A">
              <w:rPr>
                <w:rFonts w:ascii="Times New Roman" w:hAnsi="Times New Roman" w:cs="Times New Roman"/>
                <w:bCs/>
                <w:lang w:val="en-US"/>
              </w:rPr>
              <w:t>1.2</w:t>
            </w:r>
          </w:p>
        </w:tc>
        <w:tc>
          <w:tcPr>
            <w:tcW w:w="728" w:type="pct"/>
          </w:tcPr>
          <w:p w14:paraId="6526B3A2" w14:textId="2AD274B9" w:rsidR="00692B6A" w:rsidRPr="00743B8A" w:rsidRDefault="00341CFC" w:rsidP="00692B6A">
            <w:p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1.3; 1.0; 1.1; 1.3</w:t>
            </w:r>
          </w:p>
        </w:tc>
        <w:tc>
          <w:tcPr>
            <w:tcW w:w="597" w:type="pct"/>
          </w:tcPr>
          <w:p w14:paraId="5D11EB76" w14:textId="4EF3418E" w:rsidR="00692B6A" w:rsidRPr="00743B8A" w:rsidRDefault="00692B6A" w:rsidP="00692B6A">
            <w:p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416" w:type="pct"/>
          </w:tcPr>
          <w:p w14:paraId="1382FC17" w14:textId="77777777" w:rsidR="00692B6A" w:rsidRPr="00743B8A" w:rsidRDefault="00692B6A" w:rsidP="00692B6A">
            <w:p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473" w:type="pct"/>
          </w:tcPr>
          <w:p w14:paraId="230DB940" w14:textId="77777777" w:rsidR="00692B6A" w:rsidRPr="00743B8A" w:rsidRDefault="00692B6A" w:rsidP="00692B6A">
            <w:p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514" w:type="pct"/>
          </w:tcPr>
          <w:p w14:paraId="60889D3F" w14:textId="77777777" w:rsidR="00692B6A" w:rsidRPr="00743B8A" w:rsidRDefault="00692B6A" w:rsidP="00692B6A">
            <w:p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692B6A" w:rsidRPr="00AC3436" w14:paraId="03306B49" w14:textId="77777777" w:rsidTr="00692B6A">
        <w:tc>
          <w:tcPr>
            <w:tcW w:w="499" w:type="pct"/>
          </w:tcPr>
          <w:p w14:paraId="0D7220D6" w14:textId="77777777" w:rsidR="00692B6A" w:rsidRPr="00743B8A" w:rsidRDefault="00692B6A" w:rsidP="00692B6A">
            <w:p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 w:rsidRPr="00743B8A">
              <w:rPr>
                <w:rFonts w:ascii="Times New Roman" w:hAnsi="Times New Roman" w:cs="Times New Roman"/>
                <w:bCs/>
                <w:lang w:val="en-US"/>
              </w:rPr>
              <w:t>PFHpS</w:t>
            </w:r>
            <w:proofErr w:type="spellEnd"/>
          </w:p>
        </w:tc>
        <w:tc>
          <w:tcPr>
            <w:tcW w:w="475" w:type="pct"/>
          </w:tcPr>
          <w:p w14:paraId="6E627A32" w14:textId="77777777" w:rsidR="00692B6A" w:rsidRPr="00743B8A" w:rsidRDefault="00692B6A" w:rsidP="00692B6A">
            <w:p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743B8A">
              <w:rPr>
                <w:rFonts w:ascii="Times New Roman" w:hAnsi="Times New Roman" w:cs="Times New Roman"/>
                <w:bCs/>
                <w:lang w:val="en-US"/>
              </w:rPr>
              <w:t>2.5</w:t>
            </w:r>
          </w:p>
        </w:tc>
        <w:tc>
          <w:tcPr>
            <w:tcW w:w="832" w:type="pct"/>
          </w:tcPr>
          <w:p w14:paraId="6B629E65" w14:textId="3EAA5B11" w:rsidR="00692B6A" w:rsidRPr="00743B8A" w:rsidRDefault="003378D5" w:rsidP="003378D5">
            <w:p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3378D5">
              <w:rPr>
                <w:rFonts w:ascii="Times New Roman" w:hAnsi="Times New Roman" w:cs="Times New Roman"/>
                <w:bCs/>
                <w:lang w:val="en-US"/>
              </w:rPr>
              <w:t>2</w:t>
            </w:r>
            <w:r>
              <w:rPr>
                <w:rFonts w:ascii="Times New Roman" w:hAnsi="Times New Roman" w:cs="Times New Roman"/>
                <w:bCs/>
                <w:lang w:val="en-US"/>
              </w:rPr>
              <w:t>.7; 0.7; 2.6; 3.3</w:t>
            </w:r>
          </w:p>
        </w:tc>
        <w:tc>
          <w:tcPr>
            <w:tcW w:w="465" w:type="pct"/>
          </w:tcPr>
          <w:p w14:paraId="52F6C2CE" w14:textId="359334F0" w:rsidR="00692B6A" w:rsidRPr="00743B8A" w:rsidRDefault="00692B6A" w:rsidP="00692B6A">
            <w:p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743B8A">
              <w:rPr>
                <w:rFonts w:ascii="Times New Roman" w:hAnsi="Times New Roman" w:cs="Times New Roman"/>
                <w:bCs/>
                <w:lang w:val="en-US"/>
              </w:rPr>
              <w:t>2.7</w:t>
            </w:r>
          </w:p>
        </w:tc>
        <w:tc>
          <w:tcPr>
            <w:tcW w:w="728" w:type="pct"/>
          </w:tcPr>
          <w:p w14:paraId="088DF934" w14:textId="66D49EB1" w:rsidR="00692B6A" w:rsidRPr="00743B8A" w:rsidRDefault="00341CFC" w:rsidP="00692B6A">
            <w:p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1.8; 1.7; 4.6; 1.5</w:t>
            </w:r>
          </w:p>
        </w:tc>
        <w:tc>
          <w:tcPr>
            <w:tcW w:w="597" w:type="pct"/>
          </w:tcPr>
          <w:p w14:paraId="05D26E37" w14:textId="18C63FE5" w:rsidR="00692B6A" w:rsidRPr="00743B8A" w:rsidRDefault="00692B6A" w:rsidP="00692B6A">
            <w:p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416" w:type="pct"/>
          </w:tcPr>
          <w:p w14:paraId="74DADC84" w14:textId="77777777" w:rsidR="00692B6A" w:rsidRPr="00743B8A" w:rsidRDefault="00692B6A" w:rsidP="00692B6A">
            <w:p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473" w:type="pct"/>
          </w:tcPr>
          <w:p w14:paraId="0B4A9810" w14:textId="77777777" w:rsidR="00692B6A" w:rsidRPr="00743B8A" w:rsidRDefault="00692B6A" w:rsidP="00692B6A">
            <w:p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514" w:type="pct"/>
          </w:tcPr>
          <w:p w14:paraId="47B844B3" w14:textId="77777777" w:rsidR="00692B6A" w:rsidRPr="00743B8A" w:rsidRDefault="00692B6A" w:rsidP="00692B6A">
            <w:p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692B6A" w:rsidRPr="00AC3436" w14:paraId="419AA6BB" w14:textId="77777777" w:rsidTr="00692B6A">
        <w:tc>
          <w:tcPr>
            <w:tcW w:w="499" w:type="pct"/>
          </w:tcPr>
          <w:p w14:paraId="73908457" w14:textId="77777777" w:rsidR="00692B6A" w:rsidRPr="00743B8A" w:rsidRDefault="00692B6A" w:rsidP="00692B6A">
            <w:p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743B8A">
              <w:rPr>
                <w:rFonts w:ascii="Times New Roman" w:hAnsi="Times New Roman" w:cs="Times New Roman"/>
                <w:bCs/>
                <w:lang w:val="en-US"/>
              </w:rPr>
              <w:t>PFOS</w:t>
            </w:r>
          </w:p>
        </w:tc>
        <w:tc>
          <w:tcPr>
            <w:tcW w:w="475" w:type="pct"/>
          </w:tcPr>
          <w:p w14:paraId="0A31FFFD" w14:textId="77777777" w:rsidR="00692B6A" w:rsidRPr="00743B8A" w:rsidRDefault="00692B6A" w:rsidP="00692B6A">
            <w:p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743B8A">
              <w:rPr>
                <w:rFonts w:ascii="Times New Roman" w:hAnsi="Times New Roman" w:cs="Times New Roman"/>
                <w:bCs/>
                <w:lang w:val="en-US"/>
              </w:rPr>
              <w:t>7.7</w:t>
            </w:r>
          </w:p>
        </w:tc>
        <w:tc>
          <w:tcPr>
            <w:tcW w:w="832" w:type="pct"/>
          </w:tcPr>
          <w:p w14:paraId="2222EF64" w14:textId="2874626F" w:rsidR="00692B6A" w:rsidRPr="00743B8A" w:rsidRDefault="003378D5" w:rsidP="00692B6A">
            <w:p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14.4; 4.3; 2.8; 1.9</w:t>
            </w:r>
          </w:p>
        </w:tc>
        <w:tc>
          <w:tcPr>
            <w:tcW w:w="465" w:type="pct"/>
          </w:tcPr>
          <w:p w14:paraId="3B363333" w14:textId="41638645" w:rsidR="00692B6A" w:rsidRPr="00743B8A" w:rsidRDefault="00692B6A" w:rsidP="00692B6A">
            <w:p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743B8A">
              <w:rPr>
                <w:rFonts w:ascii="Times New Roman" w:hAnsi="Times New Roman" w:cs="Times New Roman"/>
                <w:bCs/>
                <w:lang w:val="en-US"/>
              </w:rPr>
              <w:t>2.3</w:t>
            </w:r>
          </w:p>
        </w:tc>
        <w:tc>
          <w:tcPr>
            <w:tcW w:w="728" w:type="pct"/>
          </w:tcPr>
          <w:p w14:paraId="4D3A7B8D" w14:textId="05D8E311" w:rsidR="00692B6A" w:rsidRPr="00AC3436" w:rsidRDefault="00341CFC" w:rsidP="00692B6A">
            <w:p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1.9; 2.0; 3.3; 1.4</w:t>
            </w:r>
          </w:p>
        </w:tc>
        <w:tc>
          <w:tcPr>
            <w:tcW w:w="597" w:type="pct"/>
          </w:tcPr>
          <w:p w14:paraId="096A64DA" w14:textId="499DFE88" w:rsidR="00692B6A" w:rsidRPr="00743B8A" w:rsidRDefault="00692B6A" w:rsidP="00692B6A">
            <w:p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AC3436">
              <w:rPr>
                <w:rFonts w:ascii="Times New Roman" w:hAnsi="Times New Roman" w:cs="Times New Roman"/>
                <w:bCs/>
                <w:lang w:val="en-US"/>
              </w:rPr>
              <w:t>36.6 (± 2.5)</w:t>
            </w:r>
          </w:p>
        </w:tc>
        <w:tc>
          <w:tcPr>
            <w:tcW w:w="416" w:type="pct"/>
          </w:tcPr>
          <w:p w14:paraId="51ABB1D9" w14:textId="77777777" w:rsidR="00692B6A" w:rsidRPr="00743B8A" w:rsidRDefault="00692B6A" w:rsidP="00692B6A">
            <w:p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AC3436">
              <w:rPr>
                <w:rFonts w:ascii="Times New Roman" w:hAnsi="Times New Roman" w:cs="Times New Roman"/>
                <w:bCs/>
                <w:lang w:val="en-US"/>
              </w:rPr>
              <w:t>34.7</w:t>
            </w:r>
          </w:p>
        </w:tc>
        <w:tc>
          <w:tcPr>
            <w:tcW w:w="473" w:type="pct"/>
          </w:tcPr>
          <w:p w14:paraId="42D2A394" w14:textId="77777777" w:rsidR="00692B6A" w:rsidRPr="00743B8A" w:rsidRDefault="00692B6A" w:rsidP="00692B6A">
            <w:p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2.0</w:t>
            </w:r>
          </w:p>
        </w:tc>
        <w:tc>
          <w:tcPr>
            <w:tcW w:w="514" w:type="pct"/>
          </w:tcPr>
          <w:p w14:paraId="25DA4520" w14:textId="77777777" w:rsidR="00692B6A" w:rsidRPr="00743B8A" w:rsidRDefault="00692B6A" w:rsidP="00692B6A">
            <w:p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AC3436">
              <w:rPr>
                <w:rFonts w:ascii="Times New Roman" w:hAnsi="Times New Roman" w:cs="Times New Roman"/>
                <w:bCs/>
                <w:lang w:val="en-US"/>
              </w:rPr>
              <w:t>5.6</w:t>
            </w:r>
          </w:p>
        </w:tc>
      </w:tr>
      <w:tr w:rsidR="00692B6A" w:rsidRPr="00AC3436" w14:paraId="581518AF" w14:textId="77777777" w:rsidTr="00692B6A">
        <w:tc>
          <w:tcPr>
            <w:tcW w:w="499" w:type="pct"/>
          </w:tcPr>
          <w:p w14:paraId="64FB200F" w14:textId="77777777" w:rsidR="00692B6A" w:rsidRPr="00743B8A" w:rsidRDefault="00692B6A" w:rsidP="00692B6A">
            <w:p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 w:rsidRPr="00743B8A">
              <w:rPr>
                <w:rFonts w:ascii="Times New Roman" w:hAnsi="Times New Roman" w:cs="Times New Roman"/>
                <w:bCs/>
                <w:lang w:val="en-US"/>
              </w:rPr>
              <w:t>PFHpA</w:t>
            </w:r>
            <w:proofErr w:type="spellEnd"/>
          </w:p>
        </w:tc>
        <w:tc>
          <w:tcPr>
            <w:tcW w:w="475" w:type="pct"/>
          </w:tcPr>
          <w:p w14:paraId="1109CE45" w14:textId="77777777" w:rsidR="00692B6A" w:rsidRPr="00743B8A" w:rsidRDefault="00692B6A" w:rsidP="00692B6A">
            <w:p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743B8A">
              <w:rPr>
                <w:rFonts w:ascii="Times New Roman" w:hAnsi="Times New Roman" w:cs="Times New Roman"/>
                <w:bCs/>
                <w:lang w:val="en-US"/>
              </w:rPr>
              <w:t>6.4</w:t>
            </w:r>
          </w:p>
        </w:tc>
        <w:tc>
          <w:tcPr>
            <w:tcW w:w="832" w:type="pct"/>
          </w:tcPr>
          <w:p w14:paraId="7D61D8F9" w14:textId="13F10C33" w:rsidR="00692B6A" w:rsidRPr="00743B8A" w:rsidRDefault="003378D5" w:rsidP="00692B6A">
            <w:p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12.0; 3.0; 1.0; 2.7</w:t>
            </w:r>
          </w:p>
        </w:tc>
        <w:tc>
          <w:tcPr>
            <w:tcW w:w="465" w:type="pct"/>
          </w:tcPr>
          <w:p w14:paraId="403AF958" w14:textId="31469F81" w:rsidR="00692B6A" w:rsidRPr="00743B8A" w:rsidRDefault="00692B6A" w:rsidP="00692B6A">
            <w:p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743B8A">
              <w:rPr>
                <w:rFonts w:ascii="Times New Roman" w:hAnsi="Times New Roman" w:cs="Times New Roman"/>
                <w:bCs/>
                <w:lang w:val="en-US"/>
              </w:rPr>
              <w:t>1.9</w:t>
            </w:r>
          </w:p>
        </w:tc>
        <w:tc>
          <w:tcPr>
            <w:tcW w:w="728" w:type="pct"/>
          </w:tcPr>
          <w:p w14:paraId="16491AA7" w14:textId="6C8BB2D4" w:rsidR="00692B6A" w:rsidRPr="00743B8A" w:rsidRDefault="00341CFC" w:rsidP="00692B6A">
            <w:p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1.7; 1.1; 2.6; 1.9</w:t>
            </w:r>
          </w:p>
        </w:tc>
        <w:tc>
          <w:tcPr>
            <w:tcW w:w="597" w:type="pct"/>
          </w:tcPr>
          <w:p w14:paraId="0F9562D3" w14:textId="57A2A963" w:rsidR="00692B6A" w:rsidRPr="00743B8A" w:rsidRDefault="00692B6A" w:rsidP="00692B6A">
            <w:p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416" w:type="pct"/>
          </w:tcPr>
          <w:p w14:paraId="70FCE96E" w14:textId="77777777" w:rsidR="00692B6A" w:rsidRPr="00743B8A" w:rsidRDefault="00692B6A" w:rsidP="00692B6A">
            <w:p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473" w:type="pct"/>
          </w:tcPr>
          <w:p w14:paraId="31940451" w14:textId="77777777" w:rsidR="00692B6A" w:rsidRPr="00743B8A" w:rsidRDefault="00692B6A" w:rsidP="00692B6A">
            <w:p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514" w:type="pct"/>
          </w:tcPr>
          <w:p w14:paraId="16766BDF" w14:textId="77777777" w:rsidR="00692B6A" w:rsidRPr="00743B8A" w:rsidRDefault="00692B6A" w:rsidP="00692B6A">
            <w:p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692B6A" w:rsidRPr="00AC3436" w14:paraId="25B15D90" w14:textId="77777777" w:rsidTr="00692B6A">
        <w:tc>
          <w:tcPr>
            <w:tcW w:w="499" w:type="pct"/>
          </w:tcPr>
          <w:p w14:paraId="3C60E723" w14:textId="77777777" w:rsidR="00692B6A" w:rsidRPr="00743B8A" w:rsidRDefault="00692B6A" w:rsidP="00692B6A">
            <w:p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743B8A">
              <w:rPr>
                <w:rFonts w:ascii="Times New Roman" w:hAnsi="Times New Roman" w:cs="Times New Roman"/>
                <w:bCs/>
                <w:lang w:val="en-US"/>
              </w:rPr>
              <w:t>PFOA</w:t>
            </w:r>
          </w:p>
        </w:tc>
        <w:tc>
          <w:tcPr>
            <w:tcW w:w="475" w:type="pct"/>
          </w:tcPr>
          <w:p w14:paraId="6C900354" w14:textId="681167B1" w:rsidR="00692B6A" w:rsidRPr="00743B8A" w:rsidRDefault="00692B6A" w:rsidP="00692B6A">
            <w:p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743B8A">
              <w:rPr>
                <w:rFonts w:ascii="Times New Roman" w:hAnsi="Times New Roman" w:cs="Times New Roman"/>
                <w:bCs/>
                <w:lang w:val="en-US"/>
              </w:rPr>
              <w:t>2.</w:t>
            </w:r>
            <w:r>
              <w:rPr>
                <w:rFonts w:ascii="Times New Roman" w:hAnsi="Times New Roman" w:cs="Times New Roman"/>
                <w:bCs/>
                <w:lang w:val="en-US"/>
              </w:rPr>
              <w:t>6</w:t>
            </w:r>
          </w:p>
        </w:tc>
        <w:tc>
          <w:tcPr>
            <w:tcW w:w="832" w:type="pct"/>
          </w:tcPr>
          <w:p w14:paraId="49B4B748" w14:textId="216DCC22" w:rsidR="00692B6A" w:rsidRPr="00743B8A" w:rsidRDefault="003378D5" w:rsidP="00692B6A">
            <w:p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2.1; 1.6; 1.7; 4.0</w:t>
            </w:r>
          </w:p>
        </w:tc>
        <w:tc>
          <w:tcPr>
            <w:tcW w:w="465" w:type="pct"/>
          </w:tcPr>
          <w:p w14:paraId="6BDC90A5" w14:textId="2DCDC2BE" w:rsidR="00692B6A" w:rsidRPr="00743B8A" w:rsidRDefault="00692B6A" w:rsidP="00692B6A">
            <w:p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743B8A">
              <w:rPr>
                <w:rFonts w:ascii="Times New Roman" w:hAnsi="Times New Roman" w:cs="Times New Roman"/>
                <w:bCs/>
                <w:lang w:val="en-US"/>
              </w:rPr>
              <w:t>2.0</w:t>
            </w:r>
          </w:p>
        </w:tc>
        <w:tc>
          <w:tcPr>
            <w:tcW w:w="728" w:type="pct"/>
          </w:tcPr>
          <w:p w14:paraId="6EB83C16" w14:textId="46585CEF" w:rsidR="00692B6A" w:rsidRDefault="00341CFC" w:rsidP="00692B6A">
            <w:p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1.8; 2.2; 2.4; 1.5</w:t>
            </w:r>
          </w:p>
        </w:tc>
        <w:tc>
          <w:tcPr>
            <w:tcW w:w="597" w:type="pct"/>
          </w:tcPr>
          <w:p w14:paraId="03EC2CB7" w14:textId="0D902A6C" w:rsidR="00692B6A" w:rsidRPr="00743B8A" w:rsidRDefault="00692B6A" w:rsidP="00692B6A">
            <w:p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8.1 (± 0.3</w:t>
            </w:r>
            <w:r w:rsidRPr="00AC3436">
              <w:rPr>
                <w:rFonts w:ascii="Times New Roman" w:hAnsi="Times New Roman" w:cs="Times New Roman"/>
                <w:bCs/>
                <w:lang w:val="en-US"/>
              </w:rPr>
              <w:t>)</w:t>
            </w:r>
          </w:p>
        </w:tc>
        <w:tc>
          <w:tcPr>
            <w:tcW w:w="416" w:type="pct"/>
          </w:tcPr>
          <w:p w14:paraId="167C1B49" w14:textId="77777777" w:rsidR="00692B6A" w:rsidRPr="00743B8A" w:rsidRDefault="00692B6A" w:rsidP="00692B6A">
            <w:p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8.1</w:t>
            </w:r>
          </w:p>
        </w:tc>
        <w:tc>
          <w:tcPr>
            <w:tcW w:w="473" w:type="pct"/>
          </w:tcPr>
          <w:p w14:paraId="322F78D7" w14:textId="77777777" w:rsidR="00692B6A" w:rsidRPr="00743B8A" w:rsidRDefault="00692B6A" w:rsidP="00692B6A">
            <w:p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1.0</w:t>
            </w:r>
          </w:p>
        </w:tc>
        <w:tc>
          <w:tcPr>
            <w:tcW w:w="514" w:type="pct"/>
          </w:tcPr>
          <w:p w14:paraId="623BA838" w14:textId="77777777" w:rsidR="00692B6A" w:rsidRPr="00743B8A" w:rsidRDefault="00692B6A" w:rsidP="00692B6A">
            <w:p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AC3436">
              <w:rPr>
                <w:rFonts w:ascii="Times New Roman" w:hAnsi="Times New Roman" w:cs="Times New Roman"/>
                <w:bCs/>
                <w:lang w:val="en-US"/>
              </w:rPr>
              <w:t>0.7</w:t>
            </w:r>
          </w:p>
        </w:tc>
      </w:tr>
      <w:tr w:rsidR="00692B6A" w:rsidRPr="00AC3436" w14:paraId="297FB5F4" w14:textId="77777777" w:rsidTr="00692B6A">
        <w:tc>
          <w:tcPr>
            <w:tcW w:w="499" w:type="pct"/>
          </w:tcPr>
          <w:p w14:paraId="205F2266" w14:textId="77777777" w:rsidR="00692B6A" w:rsidRPr="00743B8A" w:rsidRDefault="00692B6A" w:rsidP="00692B6A">
            <w:p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743B8A">
              <w:rPr>
                <w:rFonts w:ascii="Times New Roman" w:hAnsi="Times New Roman" w:cs="Times New Roman"/>
                <w:bCs/>
                <w:lang w:val="en-US"/>
              </w:rPr>
              <w:t>PFNA</w:t>
            </w:r>
          </w:p>
        </w:tc>
        <w:tc>
          <w:tcPr>
            <w:tcW w:w="475" w:type="pct"/>
          </w:tcPr>
          <w:p w14:paraId="7CB768A9" w14:textId="77777777" w:rsidR="00692B6A" w:rsidRPr="00743B8A" w:rsidRDefault="00692B6A" w:rsidP="00692B6A">
            <w:p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743B8A">
              <w:rPr>
                <w:rFonts w:ascii="Times New Roman" w:hAnsi="Times New Roman" w:cs="Times New Roman"/>
                <w:bCs/>
                <w:lang w:val="en-US"/>
              </w:rPr>
              <w:t>3.5</w:t>
            </w:r>
          </w:p>
        </w:tc>
        <w:tc>
          <w:tcPr>
            <w:tcW w:w="832" w:type="pct"/>
          </w:tcPr>
          <w:p w14:paraId="4AB46EE2" w14:textId="0C3CF265" w:rsidR="00692B6A" w:rsidRPr="00743B8A" w:rsidRDefault="003378D5" w:rsidP="00692B6A">
            <w:p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6.2; 1.6; 1.7; 2.0</w:t>
            </w:r>
          </w:p>
        </w:tc>
        <w:tc>
          <w:tcPr>
            <w:tcW w:w="465" w:type="pct"/>
          </w:tcPr>
          <w:p w14:paraId="233711C9" w14:textId="34E83134" w:rsidR="00692B6A" w:rsidRPr="00743B8A" w:rsidRDefault="00692B6A" w:rsidP="00692B6A">
            <w:p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743B8A">
              <w:rPr>
                <w:rFonts w:ascii="Times New Roman" w:hAnsi="Times New Roman" w:cs="Times New Roman"/>
                <w:bCs/>
                <w:lang w:val="en-US"/>
              </w:rPr>
              <w:t>2.</w:t>
            </w:r>
            <w:r>
              <w:rPr>
                <w:rFonts w:ascii="Times New Roman" w:hAnsi="Times New Roman" w:cs="Times New Roman"/>
                <w:bCs/>
                <w:lang w:val="en-US"/>
              </w:rPr>
              <w:t>4</w:t>
            </w:r>
          </w:p>
        </w:tc>
        <w:tc>
          <w:tcPr>
            <w:tcW w:w="728" w:type="pct"/>
          </w:tcPr>
          <w:p w14:paraId="0F1ECBD0" w14:textId="46F228A5" w:rsidR="00692B6A" w:rsidRPr="00743B8A" w:rsidRDefault="00341CFC" w:rsidP="00692B6A">
            <w:p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3.0; 1.3; 3.4; 1.0</w:t>
            </w:r>
          </w:p>
        </w:tc>
        <w:tc>
          <w:tcPr>
            <w:tcW w:w="597" w:type="pct"/>
          </w:tcPr>
          <w:p w14:paraId="5197FD53" w14:textId="2CE60371" w:rsidR="00692B6A" w:rsidRPr="00743B8A" w:rsidRDefault="00692B6A" w:rsidP="00692B6A">
            <w:p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416" w:type="pct"/>
          </w:tcPr>
          <w:p w14:paraId="4EDE4307" w14:textId="77777777" w:rsidR="00692B6A" w:rsidRPr="00743B8A" w:rsidRDefault="00692B6A" w:rsidP="00692B6A">
            <w:p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473" w:type="pct"/>
          </w:tcPr>
          <w:p w14:paraId="3FBE3045" w14:textId="77777777" w:rsidR="00692B6A" w:rsidRPr="00743B8A" w:rsidRDefault="00692B6A" w:rsidP="00692B6A">
            <w:p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514" w:type="pct"/>
          </w:tcPr>
          <w:p w14:paraId="7E4EA0E7" w14:textId="77777777" w:rsidR="00692B6A" w:rsidRPr="00743B8A" w:rsidRDefault="00692B6A" w:rsidP="00692B6A">
            <w:p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692B6A" w:rsidRPr="00AC3436" w14:paraId="60194D96" w14:textId="77777777" w:rsidTr="00692B6A">
        <w:tc>
          <w:tcPr>
            <w:tcW w:w="499" w:type="pct"/>
          </w:tcPr>
          <w:p w14:paraId="23742B2F" w14:textId="77777777" w:rsidR="00692B6A" w:rsidRPr="00743B8A" w:rsidRDefault="00692B6A" w:rsidP="00692B6A">
            <w:p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743B8A">
              <w:rPr>
                <w:rFonts w:ascii="Times New Roman" w:hAnsi="Times New Roman" w:cs="Times New Roman"/>
                <w:bCs/>
                <w:lang w:val="en-US"/>
              </w:rPr>
              <w:t>PFDA</w:t>
            </w:r>
          </w:p>
        </w:tc>
        <w:tc>
          <w:tcPr>
            <w:tcW w:w="475" w:type="pct"/>
          </w:tcPr>
          <w:p w14:paraId="3AA95FE0" w14:textId="77777777" w:rsidR="00692B6A" w:rsidRPr="00743B8A" w:rsidRDefault="00692B6A" w:rsidP="00692B6A">
            <w:p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743B8A">
              <w:rPr>
                <w:rFonts w:ascii="Times New Roman" w:hAnsi="Times New Roman" w:cs="Times New Roman"/>
                <w:bCs/>
                <w:lang w:val="en-US"/>
              </w:rPr>
              <w:t>4.9</w:t>
            </w:r>
          </w:p>
        </w:tc>
        <w:tc>
          <w:tcPr>
            <w:tcW w:w="832" w:type="pct"/>
          </w:tcPr>
          <w:p w14:paraId="588A2FDA" w14:textId="192BCF75" w:rsidR="00692B6A" w:rsidRPr="00743B8A" w:rsidRDefault="003378D5" w:rsidP="00692B6A">
            <w:p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5.2; 4.1; 6.1; 3.7</w:t>
            </w:r>
          </w:p>
        </w:tc>
        <w:tc>
          <w:tcPr>
            <w:tcW w:w="465" w:type="pct"/>
          </w:tcPr>
          <w:p w14:paraId="0ECFD7E4" w14:textId="070EA986" w:rsidR="00692B6A" w:rsidRPr="00743B8A" w:rsidRDefault="00692B6A" w:rsidP="00692B6A">
            <w:p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743B8A">
              <w:rPr>
                <w:rFonts w:ascii="Times New Roman" w:hAnsi="Times New Roman" w:cs="Times New Roman"/>
                <w:bCs/>
                <w:lang w:val="en-US"/>
              </w:rPr>
              <w:t>3.1</w:t>
            </w:r>
          </w:p>
        </w:tc>
        <w:tc>
          <w:tcPr>
            <w:tcW w:w="728" w:type="pct"/>
          </w:tcPr>
          <w:p w14:paraId="0DC2D032" w14:textId="530E2A64" w:rsidR="00692B6A" w:rsidRPr="00743B8A" w:rsidRDefault="00341CFC" w:rsidP="00692B6A">
            <w:p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2.4; 2.1; 4.2; 3.4</w:t>
            </w:r>
          </w:p>
        </w:tc>
        <w:tc>
          <w:tcPr>
            <w:tcW w:w="597" w:type="pct"/>
          </w:tcPr>
          <w:p w14:paraId="6A06EDA3" w14:textId="2B7DA229" w:rsidR="00692B6A" w:rsidRPr="00743B8A" w:rsidRDefault="00692B6A" w:rsidP="00692B6A">
            <w:p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416" w:type="pct"/>
          </w:tcPr>
          <w:p w14:paraId="26D77E40" w14:textId="77777777" w:rsidR="00692B6A" w:rsidRPr="00743B8A" w:rsidRDefault="00692B6A" w:rsidP="00692B6A">
            <w:p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473" w:type="pct"/>
          </w:tcPr>
          <w:p w14:paraId="341336A4" w14:textId="77777777" w:rsidR="00692B6A" w:rsidRPr="00743B8A" w:rsidRDefault="00692B6A" w:rsidP="00692B6A">
            <w:p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514" w:type="pct"/>
          </w:tcPr>
          <w:p w14:paraId="6023FFCD" w14:textId="77777777" w:rsidR="00692B6A" w:rsidRPr="00743B8A" w:rsidRDefault="00692B6A" w:rsidP="00692B6A">
            <w:p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692B6A" w:rsidRPr="00AC3436" w14:paraId="114C4741" w14:textId="77777777" w:rsidTr="00692B6A">
        <w:tc>
          <w:tcPr>
            <w:tcW w:w="499" w:type="pct"/>
          </w:tcPr>
          <w:p w14:paraId="45C265D5" w14:textId="77777777" w:rsidR="00692B6A" w:rsidRPr="00743B8A" w:rsidRDefault="00692B6A" w:rsidP="00692B6A">
            <w:p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 w:rsidRPr="00743B8A">
              <w:rPr>
                <w:rFonts w:ascii="Times New Roman" w:hAnsi="Times New Roman" w:cs="Times New Roman"/>
                <w:bCs/>
                <w:lang w:val="en-US"/>
              </w:rPr>
              <w:t>PFUnA</w:t>
            </w:r>
            <w:proofErr w:type="spellEnd"/>
          </w:p>
        </w:tc>
        <w:tc>
          <w:tcPr>
            <w:tcW w:w="475" w:type="pct"/>
          </w:tcPr>
          <w:p w14:paraId="4DC97D43" w14:textId="38CAD073" w:rsidR="00692B6A" w:rsidRPr="00743B8A" w:rsidRDefault="00692B6A" w:rsidP="00692B6A">
            <w:p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743B8A">
              <w:rPr>
                <w:rFonts w:ascii="Times New Roman" w:hAnsi="Times New Roman" w:cs="Times New Roman"/>
                <w:bCs/>
                <w:lang w:val="en-US"/>
              </w:rPr>
              <w:t>5.</w:t>
            </w:r>
            <w:r>
              <w:rPr>
                <w:rFonts w:ascii="Times New Roman" w:hAnsi="Times New Roman" w:cs="Times New Roman"/>
                <w:bCs/>
                <w:lang w:val="en-US"/>
              </w:rPr>
              <w:t>5</w:t>
            </w:r>
          </w:p>
        </w:tc>
        <w:tc>
          <w:tcPr>
            <w:tcW w:w="832" w:type="pct"/>
          </w:tcPr>
          <w:p w14:paraId="58676D58" w14:textId="40C268E9" w:rsidR="00692B6A" w:rsidRPr="00743B8A" w:rsidRDefault="003378D5" w:rsidP="00692B6A">
            <w:p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8.7; 1.7; 5.9; 3.0</w:t>
            </w:r>
          </w:p>
        </w:tc>
        <w:tc>
          <w:tcPr>
            <w:tcW w:w="465" w:type="pct"/>
          </w:tcPr>
          <w:p w14:paraId="45D747DC" w14:textId="485AA48C" w:rsidR="00692B6A" w:rsidRPr="00743B8A" w:rsidRDefault="00692B6A" w:rsidP="00692B6A">
            <w:p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743B8A">
              <w:rPr>
                <w:rFonts w:ascii="Times New Roman" w:hAnsi="Times New Roman" w:cs="Times New Roman"/>
                <w:bCs/>
                <w:lang w:val="en-US"/>
              </w:rPr>
              <w:t>5.1</w:t>
            </w:r>
          </w:p>
        </w:tc>
        <w:tc>
          <w:tcPr>
            <w:tcW w:w="728" w:type="pct"/>
          </w:tcPr>
          <w:p w14:paraId="42BC5CF3" w14:textId="617D201C" w:rsidR="00692B6A" w:rsidRPr="00743B8A" w:rsidRDefault="00341CFC" w:rsidP="00692B6A">
            <w:p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4.8; 1.5; 8.5; 2.6</w:t>
            </w:r>
          </w:p>
        </w:tc>
        <w:tc>
          <w:tcPr>
            <w:tcW w:w="597" w:type="pct"/>
          </w:tcPr>
          <w:p w14:paraId="05A5BDC2" w14:textId="05B9C4B7" w:rsidR="00692B6A" w:rsidRPr="00743B8A" w:rsidRDefault="00692B6A" w:rsidP="00692B6A">
            <w:p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416" w:type="pct"/>
          </w:tcPr>
          <w:p w14:paraId="426D6F41" w14:textId="77777777" w:rsidR="00692B6A" w:rsidRPr="00743B8A" w:rsidRDefault="00692B6A" w:rsidP="00692B6A">
            <w:p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473" w:type="pct"/>
          </w:tcPr>
          <w:p w14:paraId="7B51D7CB" w14:textId="77777777" w:rsidR="00692B6A" w:rsidRPr="00743B8A" w:rsidRDefault="00692B6A" w:rsidP="00692B6A">
            <w:p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514" w:type="pct"/>
          </w:tcPr>
          <w:p w14:paraId="0DD07605" w14:textId="77777777" w:rsidR="00692B6A" w:rsidRPr="00743B8A" w:rsidRDefault="00692B6A" w:rsidP="00692B6A">
            <w:p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</w:tbl>
    <w:p w14:paraId="397650C4" w14:textId="77777777" w:rsidR="008C5A95" w:rsidRDefault="008C5A95" w:rsidP="00FD72CD">
      <w:pPr>
        <w:rPr>
          <w:rFonts w:ascii="Times New Roman" w:hAnsi="Times New Roman" w:cs="Times New Roman"/>
          <w:lang w:val="en-US"/>
        </w:rPr>
      </w:pPr>
    </w:p>
    <w:p w14:paraId="27DE526A" w14:textId="57149A75" w:rsidR="00FD72CD" w:rsidRDefault="00FD72CD" w:rsidP="00FD72CD">
      <w:pPr>
        <w:rPr>
          <w:rFonts w:ascii="Times New Roman" w:hAnsi="Times New Roman" w:cs="Times New Roman"/>
          <w:lang w:val="en-US"/>
        </w:rPr>
      </w:pPr>
      <w:r w:rsidRPr="00C31A71">
        <w:rPr>
          <w:rFonts w:ascii="Times New Roman" w:hAnsi="Times New Roman" w:cs="Times New Roman"/>
          <w:lang w:val="en-US"/>
        </w:rPr>
        <w:t xml:space="preserve">Abbreviations: Relative standard deviation (RSD), </w:t>
      </w:r>
      <w:r w:rsidR="009F7FFA">
        <w:rPr>
          <w:rFonts w:ascii="Times New Roman" w:hAnsi="Times New Roman" w:cs="Times New Roman"/>
          <w:lang w:val="en-US"/>
        </w:rPr>
        <w:t>standard deviation (SD).</w:t>
      </w:r>
    </w:p>
    <w:p w14:paraId="170C6EE6" w14:textId="4EEED8AC" w:rsidR="00FD72CD" w:rsidRDefault="00FD72CD" w:rsidP="00FD72C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he bias of the method (RSD % of and from the assigned value)</w:t>
      </w:r>
      <w:r w:rsidRPr="00AC3436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was calculated from repeated analyses of human serum (n=16), and is</w:t>
      </w:r>
      <w:r w:rsidRPr="00AC3436">
        <w:rPr>
          <w:rFonts w:ascii="Times New Roman" w:hAnsi="Times New Roman" w:cs="Times New Roman"/>
          <w:lang w:val="en-US"/>
        </w:rPr>
        <w:t xml:space="preserve"> only available for </w:t>
      </w:r>
      <w:r>
        <w:rPr>
          <w:rFonts w:ascii="Times New Roman" w:hAnsi="Times New Roman" w:cs="Times New Roman"/>
          <w:lang w:val="en-US"/>
        </w:rPr>
        <w:t>PFOS</w:t>
      </w:r>
      <w:r w:rsidRPr="00AC3436">
        <w:rPr>
          <w:rFonts w:ascii="Times New Roman" w:hAnsi="Times New Roman" w:cs="Times New Roman"/>
          <w:lang w:val="en-US"/>
        </w:rPr>
        <w:t xml:space="preserve"> and </w:t>
      </w:r>
      <w:r>
        <w:rPr>
          <w:rFonts w:ascii="Times New Roman" w:hAnsi="Times New Roman" w:cs="Times New Roman"/>
          <w:lang w:val="en-US"/>
        </w:rPr>
        <w:t>PFOA.</w:t>
      </w:r>
    </w:p>
    <w:p w14:paraId="53071E7B" w14:textId="77777777" w:rsidR="00E55355" w:rsidRDefault="00E55355"/>
    <w:sectPr w:rsidR="00E55355" w:rsidSect="00FD72CD">
      <w:pgSz w:w="16840" w:h="11900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72CD"/>
    <w:rsid w:val="003378D5"/>
    <w:rsid w:val="00341CFC"/>
    <w:rsid w:val="004067F9"/>
    <w:rsid w:val="004A5A61"/>
    <w:rsid w:val="00692B6A"/>
    <w:rsid w:val="006971B3"/>
    <w:rsid w:val="008C5A95"/>
    <w:rsid w:val="009F7FFA"/>
    <w:rsid w:val="00D72FE5"/>
    <w:rsid w:val="00D93195"/>
    <w:rsid w:val="00E55355"/>
    <w:rsid w:val="00FD7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73B041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72CD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gitter">
    <w:name w:val="Table Grid"/>
    <w:basedOn w:val="Tabel-Normal"/>
    <w:uiPriority w:val="59"/>
    <w:rsid w:val="00FD72C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henvisning">
    <w:name w:val="annotation reference"/>
    <w:basedOn w:val="Standardskrifttypeiafsnit"/>
    <w:uiPriority w:val="99"/>
    <w:semiHidden/>
    <w:unhideWhenUsed/>
    <w:rsid w:val="004A5A61"/>
    <w:rPr>
      <w:sz w:val="18"/>
      <w:szCs w:val="18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4A5A61"/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4A5A61"/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4A5A61"/>
    <w:rPr>
      <w:b/>
      <w:bCs/>
      <w:sz w:val="20"/>
      <w:szCs w:val="20"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4A5A61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4A5A61"/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4A5A61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72CD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gitter">
    <w:name w:val="Table Grid"/>
    <w:basedOn w:val="Tabel-Normal"/>
    <w:uiPriority w:val="59"/>
    <w:rsid w:val="00FD72C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henvisning">
    <w:name w:val="annotation reference"/>
    <w:basedOn w:val="Standardskrifttypeiafsnit"/>
    <w:uiPriority w:val="99"/>
    <w:semiHidden/>
    <w:unhideWhenUsed/>
    <w:rsid w:val="004A5A61"/>
    <w:rPr>
      <w:sz w:val="18"/>
      <w:szCs w:val="18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4A5A61"/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4A5A61"/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4A5A61"/>
    <w:rPr>
      <w:b/>
      <w:bCs/>
      <w:sz w:val="20"/>
      <w:szCs w:val="20"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4A5A61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4A5A61"/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4A5A6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935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47</Words>
  <Characters>900</Characters>
  <Application>Microsoft Macintosh Word</Application>
  <DocSecurity>0</DocSecurity>
  <Lines>7</Lines>
  <Paragraphs>2</Paragraphs>
  <ScaleCrop>false</ScaleCrop>
  <Company/>
  <LinksUpToDate>false</LinksUpToDate>
  <CharactersWithSpaces>10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rine Carlsen Bach</dc:creator>
  <cp:keywords/>
  <dc:description/>
  <cp:lastModifiedBy>Cathrine Carlsen Bach</cp:lastModifiedBy>
  <cp:revision>9</cp:revision>
  <dcterms:created xsi:type="dcterms:W3CDTF">2015-02-12T11:12:00Z</dcterms:created>
  <dcterms:modified xsi:type="dcterms:W3CDTF">2015-07-28T11:47:00Z</dcterms:modified>
</cp:coreProperties>
</file>